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C3BE7F" w14:textId="1E5AF08C" w:rsidR="004F73BC" w:rsidRDefault="00F22A4D" w:rsidP="00F718B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1</w:t>
      </w:r>
      <w:r w:rsidR="004F73BC" w:rsidRPr="004F73BC">
        <w:rPr>
          <w:rFonts w:ascii="Times New Roman" w:hAnsi="Times New Roman" w:cs="Times New Roman"/>
          <w:b/>
          <w:bCs/>
        </w:rPr>
        <w:t>. Compar</w:t>
      </w:r>
      <w:r>
        <w:rPr>
          <w:rFonts w:ascii="Times New Roman" w:hAnsi="Times New Roman" w:cs="Times New Roman"/>
          <w:b/>
          <w:bCs/>
        </w:rPr>
        <w:t>ison of</w:t>
      </w:r>
      <w:r w:rsidR="004F73BC" w:rsidRPr="004F73BC">
        <w:rPr>
          <w:rFonts w:ascii="Times New Roman" w:hAnsi="Times New Roman" w:cs="Times New Roman"/>
          <w:b/>
          <w:bCs/>
        </w:rPr>
        <w:t xml:space="preserve"> </w:t>
      </w:r>
      <w:r w:rsidR="004E30C8">
        <w:rPr>
          <w:rFonts w:ascii="Times New Roman" w:hAnsi="Times New Roman" w:cs="Times New Roman"/>
          <w:b/>
          <w:bCs/>
        </w:rPr>
        <w:t>the gene-wise and cell-wise c</w:t>
      </w:r>
      <w:r w:rsidR="00512016">
        <w:rPr>
          <w:rFonts w:ascii="Times New Roman" w:hAnsi="Times New Roman" w:cs="Times New Roman"/>
          <w:b/>
          <w:bCs/>
        </w:rPr>
        <w:t xml:space="preserve">orrelations of </w:t>
      </w:r>
      <w:r w:rsidR="004F73BC" w:rsidRPr="004F73BC">
        <w:rPr>
          <w:rFonts w:ascii="Times New Roman" w:hAnsi="Times New Roman" w:cs="Times New Roman"/>
          <w:b/>
          <w:bCs/>
        </w:rPr>
        <w:t xml:space="preserve">G2S3 </w:t>
      </w:r>
      <w:r w:rsidR="00512016">
        <w:rPr>
          <w:rFonts w:ascii="Times New Roman" w:hAnsi="Times New Roman" w:cs="Times New Roman"/>
          <w:b/>
          <w:bCs/>
        </w:rPr>
        <w:t>and</w:t>
      </w:r>
      <w:r w:rsidR="004E30C8">
        <w:rPr>
          <w:rFonts w:ascii="Times New Roman" w:hAnsi="Times New Roman" w:cs="Times New Roman"/>
          <w:b/>
          <w:bCs/>
        </w:rPr>
        <w:t xml:space="preserve"> other m</w:t>
      </w:r>
      <w:r w:rsidR="00512016" w:rsidRPr="004F73BC">
        <w:rPr>
          <w:rFonts w:ascii="Times New Roman" w:hAnsi="Times New Roman" w:cs="Times New Roman"/>
          <w:b/>
          <w:bCs/>
        </w:rPr>
        <w:t>ethods</w:t>
      </w:r>
      <w:r w:rsidR="004E30C8">
        <w:rPr>
          <w:rFonts w:ascii="Times New Roman" w:hAnsi="Times New Roman" w:cs="Times New Roman"/>
          <w:b/>
          <w:bCs/>
        </w:rPr>
        <w:t xml:space="preserve"> in down-sampling e</w:t>
      </w:r>
      <w:r w:rsidR="004F73BC" w:rsidRPr="004F73BC">
        <w:rPr>
          <w:rFonts w:ascii="Times New Roman" w:hAnsi="Times New Roman" w:cs="Times New Roman"/>
          <w:b/>
          <w:bCs/>
        </w:rPr>
        <w:t>xperiment</w:t>
      </w:r>
      <w:r w:rsidR="00512016">
        <w:rPr>
          <w:rFonts w:ascii="Times New Roman" w:hAnsi="Times New Roman" w:cs="Times New Roman"/>
          <w:b/>
          <w:bCs/>
        </w:rPr>
        <w:t>s</w:t>
      </w:r>
      <w:r w:rsidR="004F73BC" w:rsidRPr="004F73BC">
        <w:rPr>
          <w:rFonts w:ascii="Times New Roman" w:hAnsi="Times New Roman" w:cs="Times New Roman"/>
          <w:b/>
          <w:bCs/>
        </w:rPr>
        <w:t>.</w:t>
      </w:r>
      <w:r w:rsidR="004F73BC" w:rsidRPr="00F718BF">
        <w:rPr>
          <w:rFonts w:ascii="Times New Roman" w:hAnsi="Times New Roman" w:cs="Times New Roman"/>
          <w:bCs/>
        </w:rPr>
        <w:t xml:space="preserve"> </w:t>
      </w:r>
      <w:r w:rsidR="00847E4B">
        <w:rPr>
          <w:rFonts w:ascii="Times New Roman" w:hAnsi="Times New Roman" w:cs="Times New Roman"/>
        </w:rPr>
        <w:t>P-values of test</w:t>
      </w:r>
      <w:bookmarkStart w:id="0" w:name="_GoBack"/>
      <w:bookmarkEnd w:id="0"/>
      <w:r w:rsidR="00847E4B">
        <w:rPr>
          <w:rFonts w:ascii="Times New Roman" w:hAnsi="Times New Roman" w:cs="Times New Roman"/>
        </w:rPr>
        <w:t xml:space="preserve">ing </w:t>
      </w:r>
      <w:r w:rsidR="004F73BC" w:rsidRPr="004F73BC">
        <w:rPr>
          <w:rFonts w:ascii="Times New Roman" w:hAnsi="Times New Roman" w:cs="Times New Roman"/>
        </w:rPr>
        <w:t xml:space="preserve">the </w:t>
      </w:r>
      <w:r w:rsidR="00847E4B">
        <w:rPr>
          <w:rFonts w:ascii="Times New Roman" w:hAnsi="Times New Roman" w:cs="Times New Roman"/>
        </w:rPr>
        <w:t xml:space="preserve">difference of </w:t>
      </w:r>
      <w:r w:rsidR="004F73BC" w:rsidRPr="004F73BC">
        <w:rPr>
          <w:rFonts w:ascii="Times New Roman" w:hAnsi="Times New Roman" w:cs="Times New Roman"/>
        </w:rPr>
        <w:t>correlation</w:t>
      </w:r>
      <w:r w:rsidR="00847E4B">
        <w:rPr>
          <w:rFonts w:ascii="Times New Roman" w:hAnsi="Times New Roman" w:cs="Times New Roman"/>
        </w:rPr>
        <w:t>s of G2S3 and</w:t>
      </w:r>
      <w:r w:rsidR="004F73BC" w:rsidRPr="004F73BC">
        <w:rPr>
          <w:rFonts w:ascii="Times New Roman" w:hAnsi="Times New Roman" w:cs="Times New Roman"/>
        </w:rPr>
        <w:t xml:space="preserve"> other methods</w:t>
      </w:r>
      <w:r w:rsidR="00847E4B">
        <w:rPr>
          <w:rFonts w:ascii="Times New Roman" w:hAnsi="Times New Roman" w:cs="Times New Roman"/>
        </w:rPr>
        <w:t xml:space="preserve"> with the reference data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54"/>
        <w:gridCol w:w="1276"/>
        <w:gridCol w:w="1350"/>
        <w:gridCol w:w="1260"/>
        <w:gridCol w:w="1440"/>
        <w:gridCol w:w="1260"/>
        <w:gridCol w:w="1350"/>
        <w:gridCol w:w="1170"/>
        <w:gridCol w:w="1260"/>
        <w:gridCol w:w="1260"/>
        <w:gridCol w:w="1170"/>
      </w:tblGrid>
      <w:tr w:rsidR="004F73BC" w:rsidRPr="004F73BC" w14:paraId="1B8B5CE1" w14:textId="77777777" w:rsidTr="009F79DA">
        <w:trPr>
          <w:trHeight w:val="340"/>
        </w:trPr>
        <w:tc>
          <w:tcPr>
            <w:tcW w:w="13950" w:type="dxa"/>
            <w:gridSpan w:val="11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FD000" w14:textId="1846046B" w:rsidR="004F73BC" w:rsidRPr="004F73BC" w:rsidRDefault="004F73BC" w:rsidP="004F73BC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Gen</w:t>
            </w:r>
            <w:r w:rsidR="00D058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e-</w:t>
            </w:r>
            <w:r w:rsidRPr="004F73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wise Correlation</w:t>
            </w:r>
          </w:p>
        </w:tc>
      </w:tr>
      <w:tr w:rsidR="009F79DA" w:rsidRPr="004F73BC" w14:paraId="7867284F" w14:textId="77777777" w:rsidTr="009F79DA">
        <w:trPr>
          <w:trHeight w:val="320"/>
        </w:trPr>
        <w:tc>
          <w:tcPr>
            <w:tcW w:w="115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6E526" w14:textId="77777777" w:rsidR="00983103" w:rsidRPr="004F73BC" w:rsidRDefault="00983103" w:rsidP="004F73BC">
            <w:pPr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Datasets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1D29A" w14:textId="77777777" w:rsidR="00983103" w:rsidRPr="004F73BC" w:rsidRDefault="00983103" w:rsidP="004F73BC">
            <w:pPr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SAVER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911B8" w14:textId="77777777" w:rsidR="00983103" w:rsidRPr="004F73BC" w:rsidRDefault="00983103" w:rsidP="004F73BC">
            <w:pPr>
              <w:jc w:val="center"/>
              <w:textAlignment w:val="center"/>
              <w:rPr>
                <w:rFonts w:ascii="Arial" w:eastAsia="Times New Roman" w:hAnsi="Arial" w:cs="Arial"/>
              </w:rPr>
            </w:pPr>
            <w:proofErr w:type="spellStart"/>
            <w:r w:rsidRPr="004F73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kNN</w:t>
            </w:r>
            <w:proofErr w:type="spellEnd"/>
            <w:r w:rsidRPr="004F73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-smoothing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9AD65" w14:textId="77777777" w:rsidR="00983103" w:rsidRPr="004F73BC" w:rsidRDefault="00983103" w:rsidP="004F73BC">
            <w:pPr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MAGIC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D9E3B" w14:textId="77777777" w:rsidR="00983103" w:rsidRPr="004F73BC" w:rsidRDefault="00983103" w:rsidP="004F73BC">
            <w:pPr>
              <w:jc w:val="center"/>
              <w:textAlignment w:val="center"/>
              <w:rPr>
                <w:rFonts w:ascii="Arial" w:eastAsia="Times New Roman" w:hAnsi="Arial" w:cs="Arial"/>
              </w:rPr>
            </w:pPr>
            <w:proofErr w:type="spellStart"/>
            <w:r w:rsidRPr="004F73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scImpute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C3385" w14:textId="77777777" w:rsidR="00983103" w:rsidRPr="004F73BC" w:rsidRDefault="00983103" w:rsidP="004F73BC">
            <w:pPr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VIPER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15959" w14:textId="77777777" w:rsidR="00983103" w:rsidRPr="004F73BC" w:rsidRDefault="00983103" w:rsidP="004F73BC">
            <w:pPr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ALRA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D719D" w14:textId="77777777" w:rsidR="00983103" w:rsidRPr="004F73BC" w:rsidRDefault="00983103" w:rsidP="004F73BC">
            <w:pPr>
              <w:jc w:val="center"/>
              <w:textAlignment w:val="center"/>
              <w:rPr>
                <w:rFonts w:ascii="Arial" w:eastAsia="Times New Roman" w:hAnsi="Arial" w:cs="Arial"/>
              </w:rPr>
            </w:pPr>
            <w:proofErr w:type="spellStart"/>
            <w:r w:rsidRPr="004F73BC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scTSSR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C7C68" w14:textId="77777777" w:rsidR="00983103" w:rsidRPr="004F73BC" w:rsidRDefault="00983103" w:rsidP="004F73BC">
            <w:pPr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DCA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DA2F6" w14:textId="77777777" w:rsidR="00983103" w:rsidRPr="004F73BC" w:rsidRDefault="00983103" w:rsidP="004F73BC">
            <w:pPr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SAUCIE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1708A" w14:textId="77777777" w:rsidR="00983103" w:rsidRPr="004F73BC" w:rsidRDefault="00983103" w:rsidP="004F73BC">
            <w:pPr>
              <w:jc w:val="center"/>
              <w:textAlignment w:val="center"/>
              <w:rPr>
                <w:rFonts w:ascii="Arial" w:eastAsia="Times New Roman" w:hAnsi="Arial" w:cs="Arial"/>
              </w:rPr>
            </w:pPr>
            <w:proofErr w:type="spellStart"/>
            <w:r w:rsidRPr="004F73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EnImpute</w:t>
            </w:r>
            <w:proofErr w:type="spellEnd"/>
          </w:p>
        </w:tc>
      </w:tr>
      <w:tr w:rsidR="006826D7" w:rsidRPr="004F73BC" w14:paraId="22B19901" w14:textId="77777777" w:rsidTr="009F79DA">
        <w:trPr>
          <w:trHeight w:val="320"/>
        </w:trPr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25829" w14:textId="77777777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Reyfma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CE14E" w14:textId="213683EE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×1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C40F4" w14:textId="3D027F99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×10</w:t>
            </w:r>
            <w:r w:rsidRPr="00AE1E55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4C5C1" w14:textId="42DE2B42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×10</w:t>
            </w:r>
            <w:r w:rsidRPr="00AE1E55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3535B" w14:textId="6AD17072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×10</w:t>
            </w:r>
            <w:r w:rsidRPr="00AE1E55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1A685" w14:textId="7623C040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2.</w:t>
            </w:r>
            <w:bookmarkStart w:id="1" w:name="OLE_LINK44"/>
            <w:bookmarkStart w:id="2" w:name="OLE_LINK45"/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3×10</w:t>
            </w:r>
            <w:bookmarkEnd w:id="1"/>
            <w:bookmarkEnd w:id="2"/>
            <w:r w:rsidRPr="00AE1E55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E1BB3" w14:textId="34524618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bookmarkStart w:id="3" w:name="OLE_LINK56"/>
            <w:bookmarkStart w:id="4" w:name="OLE_LINK57"/>
            <w:r w:rsidRPr="004F7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×10</w:t>
            </w:r>
            <w:r w:rsidRPr="00AE1E55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  <w:bookmarkEnd w:id="3"/>
            <w:bookmarkEnd w:id="4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984A1" w14:textId="6C88488B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×10</w:t>
            </w:r>
            <w:r w:rsidRPr="00AE1E55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21631" w14:textId="049FB868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×10</w:t>
            </w:r>
            <w:r w:rsidRPr="00AE1E55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A1976" w14:textId="7B41D4D8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×10</w:t>
            </w:r>
            <w:r w:rsidRPr="00AE1E55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F9E89" w14:textId="41BAFE63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×1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</w:tr>
      <w:tr w:rsidR="006826D7" w:rsidRPr="004F73BC" w14:paraId="1799CC7A" w14:textId="77777777" w:rsidTr="009F79DA">
        <w:trPr>
          <w:trHeight w:val="32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78DCA" w14:textId="77777777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PBM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72A5D" w14:textId="3D157FCA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×1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12387" w14:textId="778CE466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×10</w:t>
            </w:r>
            <w:r w:rsidRPr="00AE1E55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CC18B" w14:textId="257C7AD8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×10</w:t>
            </w:r>
            <w:r w:rsidRPr="00AE1E55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9C09E" w14:textId="0B590DBD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×1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F6668" w14:textId="691F81DE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6.3×10</w:t>
            </w:r>
            <w:r w:rsidRPr="00AE1E55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88B07" w14:textId="642FF850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×1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A976F" w14:textId="42C5B708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1.4</w:t>
            </w:r>
            <w:bookmarkStart w:id="5" w:name="OLE_LINK54"/>
            <w:bookmarkStart w:id="6" w:name="OLE_LINK55"/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×10</w:t>
            </w:r>
            <w:r w:rsidRPr="00AE1E55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4</w:t>
            </w:r>
            <w:bookmarkEnd w:id="5"/>
            <w:bookmarkEnd w:id="6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05BF6" w14:textId="7535271B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×1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4AFA6" w14:textId="532BDB41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×10</w:t>
            </w:r>
            <w:r w:rsidRPr="00AE1E55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377DA" w14:textId="5F87A590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×1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</w:tr>
      <w:tr w:rsidR="006826D7" w:rsidRPr="004F73BC" w14:paraId="6D63633C" w14:textId="77777777" w:rsidTr="009F79DA">
        <w:trPr>
          <w:trHeight w:val="320"/>
        </w:trPr>
        <w:tc>
          <w:tcPr>
            <w:tcW w:w="1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6157A" w14:textId="77777777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Zeis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2A2CA" w14:textId="54D285FC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×1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C0570" w14:textId="41FD09FB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×10</w:t>
            </w:r>
            <w:r w:rsidRPr="00AE1E55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9734D" w14:textId="4E69DA5B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×10</w:t>
            </w:r>
            <w:r w:rsidRPr="00AE1E55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9341A" w14:textId="3D6D1470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&lt; </w:t>
            </w:r>
            <w:bookmarkStart w:id="7" w:name="OLE_LINK47"/>
            <w:bookmarkStart w:id="8" w:name="OLE_LINK48"/>
            <w:r w:rsidRPr="004F7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×10</w:t>
            </w:r>
            <w:r w:rsidRPr="00AE1E55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  <w:bookmarkEnd w:id="7"/>
            <w:bookmarkEnd w:id="8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0AF45" w14:textId="0714F4D8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×10</w:t>
            </w:r>
            <w:r w:rsidRPr="00AE1E55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0E480" w14:textId="3CE1EB47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×10</w:t>
            </w:r>
            <w:r w:rsidRPr="00AE1E55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AD4B3" w14:textId="5D1EB8E2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8.1×10</w:t>
            </w:r>
            <w:r w:rsidRPr="00AE1E55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E9478" w14:textId="7F214D02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×10</w:t>
            </w:r>
            <w:r w:rsidRPr="00AE1E55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29755" w14:textId="44737461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×10</w:t>
            </w:r>
            <w:r w:rsidRPr="00AE1E55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48C9E" w14:textId="09611A13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×1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</w:tr>
      <w:tr w:rsidR="004F73BC" w:rsidRPr="004F73BC" w14:paraId="54A480EB" w14:textId="77777777" w:rsidTr="009F79DA">
        <w:trPr>
          <w:trHeight w:val="340"/>
        </w:trPr>
        <w:tc>
          <w:tcPr>
            <w:tcW w:w="13950" w:type="dxa"/>
            <w:gridSpan w:val="11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2ECD6" w14:textId="77777777" w:rsidR="004F73BC" w:rsidRPr="004F73BC" w:rsidRDefault="004F73BC" w:rsidP="004F73BC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Cell-wise Correlation</w:t>
            </w:r>
          </w:p>
        </w:tc>
      </w:tr>
      <w:tr w:rsidR="009F79DA" w:rsidRPr="004F73BC" w14:paraId="7FF17577" w14:textId="77777777" w:rsidTr="009F79DA">
        <w:trPr>
          <w:trHeight w:val="320"/>
        </w:trPr>
        <w:tc>
          <w:tcPr>
            <w:tcW w:w="115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29388" w14:textId="77777777" w:rsidR="00983103" w:rsidRPr="004F73BC" w:rsidRDefault="00983103" w:rsidP="004F73BC">
            <w:pPr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Datasets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2B249" w14:textId="77777777" w:rsidR="00983103" w:rsidRPr="004F73BC" w:rsidRDefault="00983103" w:rsidP="004F73BC">
            <w:pPr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SAVER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E40E3" w14:textId="77777777" w:rsidR="00983103" w:rsidRPr="004F73BC" w:rsidRDefault="00983103" w:rsidP="004F73BC">
            <w:pPr>
              <w:jc w:val="center"/>
              <w:textAlignment w:val="center"/>
              <w:rPr>
                <w:rFonts w:ascii="Arial" w:eastAsia="Times New Roman" w:hAnsi="Arial" w:cs="Arial"/>
              </w:rPr>
            </w:pPr>
            <w:proofErr w:type="spellStart"/>
            <w:r w:rsidRPr="004F73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kNN</w:t>
            </w:r>
            <w:proofErr w:type="spellEnd"/>
            <w:r w:rsidRPr="004F73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-smoothing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BF7F1" w14:textId="77777777" w:rsidR="00983103" w:rsidRPr="004F73BC" w:rsidRDefault="00983103" w:rsidP="004F73BC">
            <w:pPr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MAGIC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3AA38" w14:textId="77777777" w:rsidR="00983103" w:rsidRPr="004F73BC" w:rsidRDefault="00983103" w:rsidP="004F73BC">
            <w:pPr>
              <w:jc w:val="center"/>
              <w:textAlignment w:val="center"/>
              <w:rPr>
                <w:rFonts w:ascii="Arial" w:eastAsia="Times New Roman" w:hAnsi="Arial" w:cs="Arial"/>
              </w:rPr>
            </w:pPr>
            <w:proofErr w:type="spellStart"/>
            <w:r w:rsidRPr="004F73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scImpute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62618" w14:textId="77777777" w:rsidR="00983103" w:rsidRPr="004F73BC" w:rsidRDefault="00983103" w:rsidP="004F73BC">
            <w:pPr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VIPER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05B61" w14:textId="77777777" w:rsidR="00983103" w:rsidRPr="004F73BC" w:rsidRDefault="00983103" w:rsidP="004F73BC">
            <w:pPr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ALRA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E9166" w14:textId="77777777" w:rsidR="00983103" w:rsidRPr="004F73BC" w:rsidRDefault="00983103" w:rsidP="004F73BC">
            <w:pPr>
              <w:jc w:val="center"/>
              <w:textAlignment w:val="center"/>
              <w:rPr>
                <w:rFonts w:ascii="Arial" w:eastAsia="Times New Roman" w:hAnsi="Arial" w:cs="Arial"/>
              </w:rPr>
            </w:pPr>
            <w:proofErr w:type="spellStart"/>
            <w:r w:rsidRPr="004F73BC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scTSSR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CC4F3" w14:textId="77777777" w:rsidR="00983103" w:rsidRPr="004F73BC" w:rsidRDefault="00983103" w:rsidP="004F73BC">
            <w:pPr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DCA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CA8BE" w14:textId="77777777" w:rsidR="00983103" w:rsidRPr="004F73BC" w:rsidRDefault="00983103" w:rsidP="004F73BC">
            <w:pPr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SAUCIE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274A3" w14:textId="77777777" w:rsidR="00983103" w:rsidRPr="004F73BC" w:rsidRDefault="00983103" w:rsidP="004F73BC">
            <w:pPr>
              <w:jc w:val="center"/>
              <w:textAlignment w:val="center"/>
              <w:rPr>
                <w:rFonts w:ascii="Arial" w:eastAsia="Times New Roman" w:hAnsi="Arial" w:cs="Arial"/>
              </w:rPr>
            </w:pPr>
            <w:proofErr w:type="spellStart"/>
            <w:r w:rsidRPr="004F73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EnImpute</w:t>
            </w:r>
            <w:proofErr w:type="spellEnd"/>
          </w:p>
        </w:tc>
      </w:tr>
      <w:tr w:rsidR="006826D7" w:rsidRPr="004F73BC" w14:paraId="6FC33E42" w14:textId="77777777" w:rsidTr="009F79DA">
        <w:trPr>
          <w:trHeight w:val="320"/>
        </w:trPr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457C7" w14:textId="77777777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Reyfma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86FBF" w14:textId="21746409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×1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3AF02" w14:textId="57B77DB7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×10</w:t>
            </w:r>
            <w:r w:rsidRPr="00997F7C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D912D" w14:textId="0E6FB7D5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×1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7670E" w14:textId="73BF8BAF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×1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959BA" w14:textId="486B187E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×1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42603" w14:textId="7F18CCC4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×10</w:t>
            </w:r>
            <w:r w:rsidRPr="00997F7C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31B3A" w14:textId="0FC08131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×10</w:t>
            </w:r>
            <w:r w:rsidRPr="00997F7C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86D9E" w14:textId="26D9C3AD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×10</w:t>
            </w:r>
            <w:r w:rsidRPr="00997F7C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20F75" w14:textId="77A73340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×10</w:t>
            </w:r>
            <w:r w:rsidRPr="00997F7C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7B2CD" w14:textId="3CE4974D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1.5</w:t>
            </w:r>
            <w:bookmarkStart w:id="9" w:name="OLE_LINK50"/>
            <w:bookmarkStart w:id="10" w:name="OLE_LINK51"/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×10</w:t>
            </w:r>
            <w:r w:rsidRPr="00997F7C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6</w:t>
            </w:r>
            <w:bookmarkEnd w:id="9"/>
            <w:bookmarkEnd w:id="10"/>
          </w:p>
        </w:tc>
      </w:tr>
      <w:tr w:rsidR="006826D7" w:rsidRPr="004F73BC" w14:paraId="6C5906F5" w14:textId="77777777" w:rsidTr="009F79DA">
        <w:trPr>
          <w:trHeight w:val="320"/>
        </w:trPr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85760" w14:textId="77777777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PBM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CB8D7" w14:textId="4DCF21D0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7×10</w:t>
            </w:r>
            <w:r w:rsidRPr="00997F7C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C0E6F" w14:textId="23B967E5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×1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29BC1" w14:textId="4004BB8A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×1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E1660" w14:textId="3594F2A0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×1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D43DB" w14:textId="01C34979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×1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1005F" w14:textId="0DC695E9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×10</w:t>
            </w:r>
            <w:r w:rsidRPr="00997F7C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83838" w14:textId="2398A720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×1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191EA" w14:textId="4DDB3A86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×1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7821D" w14:textId="1A580040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×10</w:t>
            </w:r>
            <w:r w:rsidRPr="00997F7C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79702" w14:textId="698085CA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.4×10</w:t>
            </w:r>
            <w:r w:rsidRPr="00997F7C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2</w:t>
            </w:r>
          </w:p>
        </w:tc>
      </w:tr>
      <w:tr w:rsidR="006826D7" w:rsidRPr="004F73BC" w14:paraId="3094734C" w14:textId="77777777" w:rsidTr="009F79DA">
        <w:trPr>
          <w:trHeight w:val="320"/>
        </w:trPr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CE00A" w14:textId="77777777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Zeis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B9D00" w14:textId="58249652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1×10</w:t>
            </w:r>
            <w:r w:rsidRPr="00997F7C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2D9C7" w14:textId="506F0079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×1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9536D" w14:textId="28FAF11A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×1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255EA" w14:textId="2A229939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×1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6C4C5" w14:textId="62A546A5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×1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771C3" w14:textId="42C99124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×10</w:t>
            </w:r>
            <w:r w:rsidRPr="00997F7C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42885" w14:textId="1537A957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×1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358A0" w14:textId="1D4C4D2A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×1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BB197" w14:textId="0EAF5481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bookmarkStart w:id="11" w:name="OLE_LINK52"/>
            <w:bookmarkStart w:id="12" w:name="OLE_LINK53"/>
            <w:r w:rsidRPr="004F7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×10</w:t>
            </w:r>
            <w:r w:rsidRPr="00997F7C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  <w:bookmarkEnd w:id="11"/>
            <w:bookmarkEnd w:id="12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8C1EC" w14:textId="59D94B73" w:rsidR="006826D7" w:rsidRPr="004F73BC" w:rsidRDefault="006826D7" w:rsidP="006826D7">
            <w:pPr>
              <w:textAlignment w:val="bottom"/>
              <w:rPr>
                <w:rFonts w:ascii="Arial" w:eastAsia="Times New Roman" w:hAnsi="Arial" w:cs="Arial"/>
              </w:rPr>
            </w:pPr>
            <w:r w:rsidRPr="004F7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2.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×10</w:t>
            </w:r>
            <w:r w:rsidRPr="00997F7C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-16</w:t>
            </w:r>
          </w:p>
        </w:tc>
      </w:tr>
    </w:tbl>
    <w:p w14:paraId="4A17E80D" w14:textId="13E1BE14" w:rsidR="004F73BC" w:rsidRDefault="004F73BC">
      <w:pPr>
        <w:rPr>
          <w:rFonts w:ascii="Times New Roman" w:hAnsi="Times New Roman" w:cs="Times New Roman"/>
          <w:b/>
          <w:bCs/>
        </w:rPr>
      </w:pPr>
    </w:p>
    <w:p w14:paraId="5645B6A4" w14:textId="77777777" w:rsidR="00D058AC" w:rsidRPr="004F73BC" w:rsidRDefault="00D058AC">
      <w:pPr>
        <w:rPr>
          <w:rFonts w:ascii="Times New Roman" w:hAnsi="Times New Roman" w:cs="Times New Roman"/>
          <w:b/>
          <w:bCs/>
        </w:rPr>
      </w:pPr>
    </w:p>
    <w:sectPr w:rsidR="00D058AC" w:rsidRPr="004F73BC" w:rsidSect="004F73BC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3BC"/>
    <w:rsid w:val="00006C2F"/>
    <w:rsid w:val="000E77D4"/>
    <w:rsid w:val="001232F0"/>
    <w:rsid w:val="00202CBD"/>
    <w:rsid w:val="00254255"/>
    <w:rsid w:val="003138FC"/>
    <w:rsid w:val="0033008E"/>
    <w:rsid w:val="00357AC0"/>
    <w:rsid w:val="004E30C8"/>
    <w:rsid w:val="004F73BC"/>
    <w:rsid w:val="00512016"/>
    <w:rsid w:val="006826D7"/>
    <w:rsid w:val="006B023E"/>
    <w:rsid w:val="00847E4B"/>
    <w:rsid w:val="00983103"/>
    <w:rsid w:val="00997F7C"/>
    <w:rsid w:val="009F79DA"/>
    <w:rsid w:val="00A76324"/>
    <w:rsid w:val="00AE1E55"/>
    <w:rsid w:val="00D058AC"/>
    <w:rsid w:val="00F22A4D"/>
    <w:rsid w:val="00F66279"/>
    <w:rsid w:val="00F718BF"/>
    <w:rsid w:val="00F84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72D9C"/>
  <w15:chartTrackingRefBased/>
  <w15:docId w15:val="{0D040677-5B52-0F42-A400-C2EF414A7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009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miao Wu</dc:creator>
  <cp:keywords/>
  <dc:description/>
  <cp:lastModifiedBy>Wang, Anita</cp:lastModifiedBy>
  <cp:revision>18</cp:revision>
  <dcterms:created xsi:type="dcterms:W3CDTF">2021-01-12T16:41:00Z</dcterms:created>
  <dcterms:modified xsi:type="dcterms:W3CDTF">2021-01-19T18:19:00Z</dcterms:modified>
</cp:coreProperties>
</file>